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6EC98" w14:textId="31BEE214" w:rsidR="00DB6F0E" w:rsidRPr="00276F3D" w:rsidRDefault="00222ED4" w:rsidP="00DB6F0E">
      <w:pPr>
        <w:pStyle w:val="CommentText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Additional file</w:t>
      </w:r>
      <w:r w:rsidR="00DB6F0E" w:rsidRPr="00276F3D">
        <w:rPr>
          <w:rFonts w:ascii="Times New Roman" w:hAnsi="Times New Roman" w:cs="Times New Roman"/>
          <w:sz w:val="32"/>
          <w:szCs w:val="32"/>
        </w:rPr>
        <w:t xml:space="preserve"> </w:t>
      </w:r>
      <w:r w:rsidR="00550450">
        <w:rPr>
          <w:rFonts w:ascii="Times New Roman" w:hAnsi="Times New Roman" w:cs="Times New Roman"/>
          <w:sz w:val="32"/>
          <w:szCs w:val="32"/>
        </w:rPr>
        <w:t>5</w:t>
      </w:r>
    </w:p>
    <w:p w14:paraId="584DBE35" w14:textId="77777777" w:rsidR="00DB6F0E" w:rsidRPr="00276F3D" w:rsidRDefault="00DB6F0E" w:rsidP="00E8308A">
      <w:pPr>
        <w:jc w:val="center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55CCE98F" w14:textId="5FCE5200" w:rsidR="00D34A70" w:rsidRPr="00276F3D" w:rsidRDefault="007C6E9E" w:rsidP="00E8308A">
      <w:pPr>
        <w:jc w:val="center"/>
        <w:rPr>
          <w:rFonts w:ascii="Arial" w:hAnsi="Arial" w:cs="Arial"/>
          <w:b/>
          <w:bCs/>
          <w:sz w:val="18"/>
          <w:szCs w:val="18"/>
          <w:lang w:val="en-US"/>
        </w:rPr>
      </w:pPr>
      <w:r w:rsidRPr="00276F3D">
        <w:rPr>
          <w:rFonts w:ascii="Arial" w:hAnsi="Arial" w:cs="Arial"/>
          <w:b/>
          <w:bCs/>
          <w:sz w:val="18"/>
          <w:szCs w:val="18"/>
          <w:lang w:val="en-US"/>
        </w:rPr>
        <w:t>Table A</w:t>
      </w:r>
      <w:r w:rsidR="00550450">
        <w:rPr>
          <w:rFonts w:ascii="Arial" w:hAnsi="Arial" w:cs="Arial"/>
          <w:b/>
          <w:bCs/>
          <w:sz w:val="18"/>
          <w:szCs w:val="18"/>
          <w:lang w:val="en-US"/>
        </w:rPr>
        <w:t>5</w:t>
      </w:r>
    </w:p>
    <w:p w14:paraId="7998FAF3" w14:textId="0308E2EC" w:rsidR="00D0247D" w:rsidRPr="00276F3D" w:rsidRDefault="009556C3" w:rsidP="00E8308A">
      <w:pPr>
        <w:jc w:val="center"/>
        <w:rPr>
          <w:rFonts w:ascii="Arial" w:hAnsi="Arial" w:cs="Arial"/>
          <w:sz w:val="18"/>
          <w:szCs w:val="18"/>
          <w:lang w:val="en-US"/>
        </w:rPr>
      </w:pPr>
      <w:r w:rsidRPr="00276F3D">
        <w:rPr>
          <w:rFonts w:ascii="Arial" w:hAnsi="Arial" w:cs="Arial"/>
          <w:sz w:val="18"/>
          <w:szCs w:val="18"/>
          <w:lang w:val="en-US"/>
        </w:rPr>
        <w:t>Order effects</w:t>
      </w:r>
      <w:r w:rsidR="00E8308A" w:rsidRPr="00276F3D">
        <w:rPr>
          <w:rFonts w:ascii="Arial" w:hAnsi="Arial" w:cs="Arial"/>
          <w:sz w:val="18"/>
          <w:szCs w:val="18"/>
          <w:lang w:val="en-US"/>
        </w:rPr>
        <w:t xml:space="preserve"> </w:t>
      </w:r>
      <w:r w:rsidR="00B77069" w:rsidRPr="00276F3D">
        <w:rPr>
          <w:rFonts w:ascii="Arial" w:hAnsi="Arial" w:cs="Arial"/>
          <w:sz w:val="18"/>
          <w:szCs w:val="18"/>
          <w:lang w:val="en-US"/>
        </w:rPr>
        <w:t xml:space="preserve">(two study arms) </w:t>
      </w:r>
      <w:r w:rsidRPr="00276F3D">
        <w:rPr>
          <w:rFonts w:ascii="Arial" w:hAnsi="Arial" w:cs="Arial"/>
          <w:sz w:val="18"/>
          <w:szCs w:val="18"/>
          <w:lang w:val="en-US"/>
        </w:rPr>
        <w:t xml:space="preserve">on the difficulty of </w:t>
      </w:r>
      <w:r w:rsidR="003D6FB5">
        <w:rPr>
          <w:rFonts w:ascii="Arial" w:hAnsi="Arial" w:cs="Arial"/>
          <w:sz w:val="18"/>
          <w:szCs w:val="18"/>
          <w:lang w:val="en-US"/>
        </w:rPr>
        <w:t xml:space="preserve">the </w:t>
      </w:r>
      <w:r w:rsidRPr="00276F3D">
        <w:rPr>
          <w:rFonts w:ascii="Arial" w:hAnsi="Arial" w:cs="Arial"/>
          <w:sz w:val="18"/>
          <w:szCs w:val="18"/>
          <w:lang w:val="en-US"/>
        </w:rPr>
        <w:t>BW and DD methods</w:t>
      </w:r>
    </w:p>
    <w:p w14:paraId="24A8E2F3" w14:textId="77777777" w:rsidR="007C6E9E" w:rsidRPr="00276F3D" w:rsidRDefault="007C6E9E" w:rsidP="00E8308A">
      <w:pPr>
        <w:jc w:val="center"/>
        <w:rPr>
          <w:rFonts w:ascii="Arial" w:hAnsi="Arial" w:cs="Arial"/>
          <w:sz w:val="16"/>
          <w:szCs w:val="16"/>
          <w:lang w:val="en-US"/>
        </w:rPr>
      </w:pPr>
    </w:p>
    <w:tbl>
      <w:tblPr>
        <w:tblStyle w:val="TableGrid"/>
        <w:tblW w:w="93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696"/>
        <w:gridCol w:w="992"/>
        <w:gridCol w:w="1417"/>
        <w:gridCol w:w="895"/>
        <w:gridCol w:w="1040"/>
        <w:gridCol w:w="891"/>
        <w:gridCol w:w="876"/>
      </w:tblGrid>
      <w:tr w:rsidR="00B77069" w:rsidRPr="00550450" w14:paraId="15EEA4B5" w14:textId="77777777" w:rsidTr="314BFD44">
        <w:trPr>
          <w:trHeight w:val="138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B2505A3" w14:textId="65B91EF3" w:rsidR="00B77069" w:rsidRPr="00276F3D" w:rsidRDefault="00B77069" w:rsidP="00E830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76F3D">
              <w:rPr>
                <w:rFonts w:ascii="Arial" w:hAnsi="Arial" w:cs="Arial"/>
                <w:b/>
                <w:bCs/>
                <w:sz w:val="16"/>
                <w:szCs w:val="16"/>
              </w:rPr>
              <w:t>Study arms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3CB7438" w14:textId="55A67CE3" w:rsidR="00B77069" w:rsidRPr="00276F3D" w:rsidRDefault="00B77069" w:rsidP="00E830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76F3D">
              <w:rPr>
                <w:rFonts w:ascii="Arial" w:hAnsi="Arial" w:cs="Arial"/>
                <w:b/>
                <w:bCs/>
                <w:sz w:val="16"/>
                <w:szCs w:val="16"/>
              </w:rPr>
              <w:t>Difficulty</w:t>
            </w:r>
            <w:r w:rsidR="003D6FB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of the</w:t>
            </w:r>
            <w:r w:rsidRPr="00276F3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BW method</w:t>
            </w:r>
          </w:p>
        </w:tc>
        <w:tc>
          <w:tcPr>
            <w:tcW w:w="231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A7FF77F" w14:textId="0F3DDF91" w:rsidR="00B77069" w:rsidRPr="00276F3D" w:rsidRDefault="00B77069" w:rsidP="00E830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76F3D">
              <w:rPr>
                <w:rFonts w:ascii="Arial" w:hAnsi="Arial" w:cs="Arial"/>
                <w:b/>
                <w:bCs/>
                <w:sz w:val="16"/>
                <w:szCs w:val="16"/>
              </w:rPr>
              <w:t>Difficulty</w:t>
            </w:r>
            <w:r w:rsidR="003D6FB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of the</w:t>
            </w:r>
            <w:r w:rsidRPr="00276F3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DD method</w:t>
            </w:r>
          </w:p>
        </w:tc>
        <w:tc>
          <w:tcPr>
            <w:tcW w:w="2807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8761ACA" w14:textId="77777777" w:rsidR="00B77069" w:rsidRPr="00276F3D" w:rsidRDefault="00B77069" w:rsidP="00E830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76F3D">
              <w:rPr>
                <w:rFonts w:ascii="Arial" w:hAnsi="Arial" w:cs="Arial"/>
                <w:b/>
                <w:bCs/>
                <w:sz w:val="16"/>
                <w:szCs w:val="16"/>
              </w:rPr>
              <w:t>Which method do you find easier</w:t>
            </w:r>
          </w:p>
        </w:tc>
      </w:tr>
      <w:tr w:rsidR="00B77069" w:rsidRPr="00276F3D" w14:paraId="1CD0EA66" w14:textId="77777777" w:rsidTr="314BFD44">
        <w:trPr>
          <w:trHeight w:val="98"/>
          <w:jc w:val="center"/>
        </w:trPr>
        <w:tc>
          <w:tcPr>
            <w:tcW w:w="1560" w:type="dxa"/>
            <w:vMerge/>
            <w:vAlign w:val="center"/>
          </w:tcPr>
          <w:p w14:paraId="7F317337" w14:textId="77777777" w:rsidR="00B77069" w:rsidRPr="00276F3D" w:rsidRDefault="00B77069" w:rsidP="0083314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96" w:type="dxa"/>
            <w:vMerge w:val="restart"/>
            <w:tcBorders>
              <w:top w:val="nil"/>
              <w:bottom w:val="nil"/>
            </w:tcBorders>
            <w:vAlign w:val="center"/>
          </w:tcPr>
          <w:p w14:paraId="01978325" w14:textId="73853082" w:rsidR="00B77069" w:rsidRPr="00276F3D" w:rsidRDefault="00B77069" w:rsidP="00B770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6F3D">
              <w:rPr>
                <w:rFonts w:ascii="Arial" w:hAnsi="Arial" w:cs="Arial"/>
                <w:sz w:val="16"/>
                <w:szCs w:val="16"/>
              </w:rPr>
              <w:t>Mean scores</w:t>
            </w:r>
            <w:r w:rsidR="005E098F" w:rsidRPr="00276F3D">
              <w:rPr>
                <w:rFonts w:ascii="Arial" w:hAnsi="Arial" w:cs="Arial"/>
                <w:sz w:val="16"/>
                <w:szCs w:val="16"/>
              </w:rPr>
              <w:t>*</w:t>
            </w:r>
          </w:p>
          <w:p w14:paraId="271DFF6A" w14:textId="2C8EC788" w:rsidR="00B77069" w:rsidRPr="00276F3D" w:rsidRDefault="00B77069" w:rsidP="00B770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6F3D"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14:paraId="44DC57DB" w14:textId="124E58C9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6F3D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  <w:vAlign w:val="center"/>
          </w:tcPr>
          <w:p w14:paraId="29451685" w14:textId="57A2E8A8" w:rsidR="00B77069" w:rsidRPr="00276F3D" w:rsidRDefault="00B77069" w:rsidP="00B770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6F3D">
              <w:rPr>
                <w:rFonts w:ascii="Arial" w:hAnsi="Arial" w:cs="Arial"/>
                <w:sz w:val="16"/>
                <w:szCs w:val="16"/>
              </w:rPr>
              <w:t>Mean scores</w:t>
            </w:r>
            <w:r w:rsidR="005E098F" w:rsidRPr="00276F3D">
              <w:rPr>
                <w:rFonts w:ascii="Arial" w:hAnsi="Arial" w:cs="Arial"/>
                <w:sz w:val="16"/>
                <w:szCs w:val="16"/>
              </w:rPr>
              <w:t>*</w:t>
            </w:r>
          </w:p>
          <w:p w14:paraId="6625C1AF" w14:textId="5A7DC7BA" w:rsidR="00B77069" w:rsidRPr="00276F3D" w:rsidRDefault="00B77069" w:rsidP="00B770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6F3D">
              <w:rPr>
                <w:rFonts w:ascii="Arial" w:hAnsi="Arial" w:cs="Arial"/>
                <w:sz w:val="16"/>
                <w:szCs w:val="16"/>
              </w:rPr>
              <w:t>(SD)</w:t>
            </w:r>
          </w:p>
        </w:tc>
        <w:tc>
          <w:tcPr>
            <w:tcW w:w="895" w:type="dxa"/>
            <w:vMerge w:val="restart"/>
            <w:tcBorders>
              <w:top w:val="nil"/>
              <w:bottom w:val="nil"/>
            </w:tcBorders>
            <w:vAlign w:val="center"/>
          </w:tcPr>
          <w:p w14:paraId="51844C10" w14:textId="55FC81A9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6F3D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931" w:type="dxa"/>
            <w:gridSpan w:val="2"/>
            <w:tcBorders>
              <w:top w:val="nil"/>
              <w:bottom w:val="nil"/>
            </w:tcBorders>
            <w:vAlign w:val="center"/>
          </w:tcPr>
          <w:p w14:paraId="12F173C2" w14:textId="77777777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6F3D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  <w:tc>
          <w:tcPr>
            <w:tcW w:w="876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53F2987E" w14:textId="77777777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6F3D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</w:tr>
      <w:tr w:rsidR="00B77069" w:rsidRPr="00276F3D" w14:paraId="6F3E0E04" w14:textId="77777777" w:rsidTr="314BFD44">
        <w:trPr>
          <w:trHeight w:val="160"/>
          <w:jc w:val="center"/>
        </w:trPr>
        <w:tc>
          <w:tcPr>
            <w:tcW w:w="1560" w:type="dxa"/>
            <w:vMerge/>
            <w:vAlign w:val="center"/>
          </w:tcPr>
          <w:p w14:paraId="15BD0F9E" w14:textId="77777777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6" w:type="dxa"/>
            <w:vMerge/>
            <w:vAlign w:val="center"/>
          </w:tcPr>
          <w:p w14:paraId="110CDB98" w14:textId="77777777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35511CBA" w14:textId="77777777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2648A3DD" w14:textId="77777777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5" w:type="dxa"/>
            <w:vMerge/>
            <w:vAlign w:val="center"/>
          </w:tcPr>
          <w:p w14:paraId="4BC30F94" w14:textId="77777777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vAlign w:val="center"/>
          </w:tcPr>
          <w:p w14:paraId="5AF30907" w14:textId="77777777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6F3D">
              <w:rPr>
                <w:rFonts w:ascii="Arial" w:hAnsi="Arial" w:cs="Arial"/>
                <w:sz w:val="16"/>
                <w:szCs w:val="16"/>
              </w:rPr>
              <w:t>BW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vAlign w:val="center"/>
          </w:tcPr>
          <w:p w14:paraId="38AE41DC" w14:textId="77777777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6F3D">
              <w:rPr>
                <w:rFonts w:ascii="Arial" w:hAnsi="Arial" w:cs="Arial"/>
                <w:sz w:val="16"/>
                <w:szCs w:val="16"/>
              </w:rPr>
              <w:t>DD</w:t>
            </w:r>
          </w:p>
        </w:tc>
        <w:tc>
          <w:tcPr>
            <w:tcW w:w="876" w:type="dxa"/>
            <w:vMerge/>
            <w:vAlign w:val="center"/>
          </w:tcPr>
          <w:p w14:paraId="1021797B" w14:textId="77777777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7069" w:rsidRPr="00276F3D" w14:paraId="5445FA81" w14:textId="77777777" w:rsidTr="314BFD44">
        <w:trPr>
          <w:trHeight w:val="132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AACA158" w14:textId="77777777" w:rsidR="00B77069" w:rsidRPr="00276F3D" w:rsidRDefault="00B77069" w:rsidP="0083314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76F3D">
              <w:rPr>
                <w:rFonts w:ascii="Arial" w:hAnsi="Arial" w:cs="Arial"/>
                <w:b/>
                <w:bCs/>
                <w:sz w:val="16"/>
                <w:szCs w:val="16"/>
              </w:rPr>
              <w:t>Total sample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0BB68A68" w14:textId="77777777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6F3D">
              <w:rPr>
                <w:rFonts w:ascii="Arial" w:hAnsi="Arial" w:cs="Arial"/>
                <w:sz w:val="16"/>
                <w:szCs w:val="16"/>
              </w:rPr>
              <w:t>30 (2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4E87EA9" w14:textId="77777777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8FB9F74" w14:textId="77777777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6F3D">
              <w:rPr>
                <w:rFonts w:ascii="Arial" w:hAnsi="Arial" w:cs="Arial"/>
                <w:sz w:val="16"/>
                <w:szCs w:val="16"/>
              </w:rPr>
              <w:t>29 (26)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0820E848" w14:textId="77777777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32E9BA14" w14:textId="77777777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6F3D">
              <w:rPr>
                <w:rFonts w:ascii="Arial" w:hAnsi="Arial" w:cs="Arial"/>
                <w:sz w:val="16"/>
                <w:szCs w:val="16"/>
              </w:rPr>
              <w:t>1036 (54)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4B946137" w14:textId="77777777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6F3D">
              <w:rPr>
                <w:rFonts w:ascii="Arial" w:hAnsi="Arial" w:cs="Arial"/>
                <w:sz w:val="16"/>
                <w:szCs w:val="16"/>
              </w:rPr>
              <w:t>877 (46)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16624D8E" w14:textId="77777777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7069" w:rsidRPr="00276F3D" w14:paraId="45021AF3" w14:textId="77777777" w:rsidTr="314BFD44">
        <w:trPr>
          <w:trHeight w:val="64"/>
          <w:jc w:val="center"/>
        </w:trPr>
        <w:tc>
          <w:tcPr>
            <w:tcW w:w="1560" w:type="dxa"/>
            <w:vAlign w:val="center"/>
          </w:tcPr>
          <w:p w14:paraId="1BA8105D" w14:textId="77777777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6" w:type="dxa"/>
            <w:vAlign w:val="center"/>
          </w:tcPr>
          <w:p w14:paraId="19889009" w14:textId="77777777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70A715A" w14:textId="3C8BD111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69521C6" w14:textId="77777777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5" w:type="dxa"/>
            <w:vAlign w:val="center"/>
          </w:tcPr>
          <w:p w14:paraId="223D6B18" w14:textId="7199C160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6CBBF519" w14:textId="77777777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01B6B161" w14:textId="77777777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6" w:type="dxa"/>
            <w:vAlign w:val="center"/>
          </w:tcPr>
          <w:p w14:paraId="58BF7BED" w14:textId="77777777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7069" w:rsidRPr="00276F3D" w14:paraId="59A6F80C" w14:textId="77777777" w:rsidTr="314BFD44">
        <w:trPr>
          <w:trHeight w:val="166"/>
          <w:jc w:val="center"/>
        </w:trPr>
        <w:tc>
          <w:tcPr>
            <w:tcW w:w="1560" w:type="dxa"/>
            <w:vAlign w:val="center"/>
          </w:tcPr>
          <w:p w14:paraId="7CD0C3AD" w14:textId="77777777" w:rsidR="00B77069" w:rsidRPr="00276F3D" w:rsidRDefault="00B77069" w:rsidP="0083314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76F3D">
              <w:rPr>
                <w:rFonts w:ascii="Arial" w:hAnsi="Arial" w:cs="Arial"/>
                <w:b/>
                <w:bCs/>
                <w:sz w:val="16"/>
                <w:szCs w:val="16"/>
              </w:rPr>
              <w:t>Study arms (N)</w:t>
            </w:r>
          </w:p>
        </w:tc>
        <w:tc>
          <w:tcPr>
            <w:tcW w:w="1696" w:type="dxa"/>
            <w:vAlign w:val="center"/>
          </w:tcPr>
          <w:p w14:paraId="6FEFB729" w14:textId="77777777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A528EB6" w14:textId="104BF277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6F3D">
              <w:rPr>
                <w:rFonts w:ascii="Arial" w:hAnsi="Arial" w:cs="Arial"/>
                <w:sz w:val="16"/>
                <w:szCs w:val="16"/>
              </w:rPr>
              <w:t>0.812</w:t>
            </w:r>
            <w:r w:rsidRPr="00276F3D">
              <w:rPr>
                <w:rFonts w:ascii="Arial" w:hAnsi="Arial" w:cs="Arial"/>
                <w:sz w:val="16"/>
                <w:szCs w:val="16"/>
                <w:vertAlign w:val="superscript"/>
              </w:rPr>
              <w:t>II</w:t>
            </w:r>
          </w:p>
        </w:tc>
        <w:tc>
          <w:tcPr>
            <w:tcW w:w="1417" w:type="dxa"/>
            <w:vAlign w:val="center"/>
          </w:tcPr>
          <w:p w14:paraId="40C09EBD" w14:textId="77777777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5" w:type="dxa"/>
            <w:vAlign w:val="center"/>
          </w:tcPr>
          <w:p w14:paraId="38969EF0" w14:textId="7B395806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6F3D">
              <w:rPr>
                <w:rFonts w:ascii="Arial" w:hAnsi="Arial" w:cs="Arial"/>
                <w:sz w:val="16"/>
                <w:szCs w:val="16"/>
              </w:rPr>
              <w:t>0.318</w:t>
            </w:r>
            <w:r w:rsidRPr="00276F3D">
              <w:rPr>
                <w:rFonts w:ascii="Arial" w:hAnsi="Arial" w:cs="Arial"/>
                <w:sz w:val="16"/>
                <w:szCs w:val="16"/>
                <w:vertAlign w:val="superscript"/>
              </w:rPr>
              <w:t>II</w:t>
            </w:r>
          </w:p>
        </w:tc>
        <w:tc>
          <w:tcPr>
            <w:tcW w:w="1040" w:type="dxa"/>
            <w:vAlign w:val="center"/>
          </w:tcPr>
          <w:p w14:paraId="3D5EBD39" w14:textId="77777777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1" w:type="dxa"/>
            <w:vAlign w:val="center"/>
          </w:tcPr>
          <w:p w14:paraId="768E19C2" w14:textId="77777777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6" w:type="dxa"/>
            <w:vAlign w:val="center"/>
          </w:tcPr>
          <w:p w14:paraId="447F1073" w14:textId="77777777" w:rsidR="00B77069" w:rsidRPr="00276F3D" w:rsidRDefault="00B77069" w:rsidP="008331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6F3D">
              <w:rPr>
                <w:rFonts w:ascii="Arial" w:hAnsi="Arial" w:cs="Arial"/>
                <w:sz w:val="16"/>
                <w:szCs w:val="16"/>
              </w:rPr>
              <w:t>0.359</w:t>
            </w:r>
            <w:r w:rsidRPr="00276F3D">
              <w:rPr>
                <w:rFonts w:ascii="Arial" w:hAnsi="Arial" w:cs="Arial"/>
                <w:sz w:val="16"/>
                <w:szCs w:val="16"/>
                <w:vertAlign w:val="superscript"/>
              </w:rPr>
              <w:t>I</w:t>
            </w:r>
          </w:p>
        </w:tc>
      </w:tr>
      <w:tr w:rsidR="00B77069" w:rsidRPr="00276F3D" w14:paraId="36FA3AD1" w14:textId="77777777" w:rsidTr="314BFD44">
        <w:trPr>
          <w:trHeight w:val="111"/>
          <w:jc w:val="center"/>
        </w:trPr>
        <w:tc>
          <w:tcPr>
            <w:tcW w:w="1560" w:type="dxa"/>
            <w:vAlign w:val="center"/>
          </w:tcPr>
          <w:p w14:paraId="7586D041" w14:textId="77777777" w:rsidR="00B77069" w:rsidRPr="00276F3D" w:rsidRDefault="00B77069" w:rsidP="00E83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6F3D">
              <w:rPr>
                <w:rFonts w:ascii="Arial" w:hAnsi="Arial" w:cs="Arial"/>
                <w:sz w:val="16"/>
                <w:szCs w:val="16"/>
              </w:rPr>
              <w:t>Study I (970)</w:t>
            </w:r>
          </w:p>
        </w:tc>
        <w:tc>
          <w:tcPr>
            <w:tcW w:w="1696" w:type="dxa"/>
            <w:vAlign w:val="center"/>
          </w:tcPr>
          <w:p w14:paraId="4FF03D08" w14:textId="77777777" w:rsidR="00B77069" w:rsidRPr="00276F3D" w:rsidRDefault="00B77069" w:rsidP="00E83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6F3D">
              <w:rPr>
                <w:rFonts w:ascii="Arial" w:hAnsi="Arial" w:cs="Arial"/>
                <w:sz w:val="16"/>
                <w:szCs w:val="16"/>
              </w:rPr>
              <w:t>30 (26)</w:t>
            </w:r>
          </w:p>
        </w:tc>
        <w:tc>
          <w:tcPr>
            <w:tcW w:w="992" w:type="dxa"/>
          </w:tcPr>
          <w:p w14:paraId="4E6239A4" w14:textId="77777777" w:rsidR="00B77069" w:rsidRPr="00276F3D" w:rsidRDefault="00B77069" w:rsidP="00E83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D6D4528" w14:textId="77777777" w:rsidR="00B77069" w:rsidRPr="00276F3D" w:rsidRDefault="00B77069" w:rsidP="00E83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6F3D">
              <w:rPr>
                <w:rFonts w:ascii="Arial" w:hAnsi="Arial" w:cs="Arial"/>
                <w:sz w:val="16"/>
                <w:szCs w:val="16"/>
              </w:rPr>
              <w:t>28 (26)</w:t>
            </w:r>
          </w:p>
        </w:tc>
        <w:tc>
          <w:tcPr>
            <w:tcW w:w="895" w:type="dxa"/>
          </w:tcPr>
          <w:p w14:paraId="0402CAE1" w14:textId="77777777" w:rsidR="00B77069" w:rsidRPr="00276F3D" w:rsidRDefault="00B77069" w:rsidP="00E83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0" w:type="dxa"/>
            <w:vAlign w:val="center"/>
          </w:tcPr>
          <w:p w14:paraId="495791F7" w14:textId="77777777" w:rsidR="00B77069" w:rsidRPr="00276F3D" w:rsidRDefault="00B77069" w:rsidP="00E83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6F3D">
              <w:rPr>
                <w:rFonts w:ascii="Arial" w:hAnsi="Arial" w:cs="Arial"/>
                <w:sz w:val="16"/>
                <w:szCs w:val="16"/>
              </w:rPr>
              <w:t>531 (55)</w:t>
            </w:r>
          </w:p>
        </w:tc>
        <w:tc>
          <w:tcPr>
            <w:tcW w:w="891" w:type="dxa"/>
            <w:vAlign w:val="center"/>
          </w:tcPr>
          <w:p w14:paraId="3F878014" w14:textId="77777777" w:rsidR="00B77069" w:rsidRPr="00276F3D" w:rsidRDefault="00B77069" w:rsidP="00E83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6F3D">
              <w:rPr>
                <w:rFonts w:ascii="Arial" w:hAnsi="Arial" w:cs="Arial"/>
                <w:sz w:val="16"/>
                <w:szCs w:val="16"/>
              </w:rPr>
              <w:t>431 (45)</w:t>
            </w:r>
          </w:p>
        </w:tc>
        <w:tc>
          <w:tcPr>
            <w:tcW w:w="876" w:type="dxa"/>
            <w:vAlign w:val="center"/>
          </w:tcPr>
          <w:p w14:paraId="4C4966D1" w14:textId="77777777" w:rsidR="00B77069" w:rsidRPr="00276F3D" w:rsidRDefault="00B77069" w:rsidP="00E83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7069" w:rsidRPr="00276F3D" w14:paraId="2B3C995F" w14:textId="77777777" w:rsidTr="314BFD44">
        <w:trPr>
          <w:trHeight w:val="199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8AF2411" w14:textId="77777777" w:rsidR="00B77069" w:rsidRPr="00276F3D" w:rsidRDefault="00B77069" w:rsidP="00E83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6F3D">
              <w:rPr>
                <w:rFonts w:ascii="Arial" w:hAnsi="Arial" w:cs="Arial"/>
                <w:sz w:val="16"/>
                <w:szCs w:val="16"/>
              </w:rPr>
              <w:t>Study II (957)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3207663C" w14:textId="77777777" w:rsidR="00B77069" w:rsidRPr="00276F3D" w:rsidRDefault="00B77069" w:rsidP="00E83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6F3D">
              <w:rPr>
                <w:rFonts w:ascii="Arial" w:hAnsi="Arial" w:cs="Arial"/>
                <w:sz w:val="16"/>
                <w:szCs w:val="16"/>
              </w:rPr>
              <w:t>30 (2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E9DF44" w14:textId="77777777" w:rsidR="00B77069" w:rsidRPr="00276F3D" w:rsidRDefault="00B77069" w:rsidP="00E83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23F0827" w14:textId="2DC856A4" w:rsidR="00B77069" w:rsidRPr="00276F3D" w:rsidRDefault="02BD745B" w:rsidP="00E83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314BFD44">
              <w:rPr>
                <w:rFonts w:ascii="Arial" w:hAnsi="Arial" w:cs="Arial"/>
                <w:sz w:val="16"/>
                <w:szCs w:val="16"/>
              </w:rPr>
              <w:t>29 (26)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47286E8C" w14:textId="77777777" w:rsidR="00B77069" w:rsidRPr="00276F3D" w:rsidRDefault="00B77069" w:rsidP="00E83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485F20DD" w14:textId="77777777" w:rsidR="00B77069" w:rsidRPr="00276F3D" w:rsidRDefault="00B77069" w:rsidP="00E83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6F3D">
              <w:rPr>
                <w:rFonts w:ascii="Arial" w:hAnsi="Arial" w:cs="Arial"/>
                <w:sz w:val="16"/>
                <w:szCs w:val="16"/>
              </w:rPr>
              <w:t>505 (53)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047C9056" w14:textId="77777777" w:rsidR="00B77069" w:rsidRPr="00276F3D" w:rsidRDefault="00B77069" w:rsidP="00E83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6F3D">
              <w:rPr>
                <w:rFonts w:ascii="Arial" w:hAnsi="Arial" w:cs="Arial"/>
                <w:sz w:val="16"/>
                <w:szCs w:val="16"/>
              </w:rPr>
              <w:t>446 (47)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39B9E2BF" w14:textId="77777777" w:rsidR="00B77069" w:rsidRPr="00276F3D" w:rsidRDefault="00B77069" w:rsidP="00E830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87F3EF4" w14:textId="3085B789" w:rsidR="00844322" w:rsidRPr="00276F3D" w:rsidRDefault="00844322" w:rsidP="00844322">
      <w:pPr>
        <w:rPr>
          <w:rFonts w:ascii="Times New Roman" w:hAnsi="Times New Roman" w:cs="Times New Roman"/>
          <w:lang w:val="en-US"/>
        </w:rPr>
      </w:pPr>
      <w:r w:rsidRPr="00276F3D">
        <w:rPr>
          <w:rFonts w:ascii="Arial" w:hAnsi="Arial" w:cs="Arial"/>
          <w:sz w:val="16"/>
          <w:szCs w:val="16"/>
          <w:lang w:val="en-US"/>
        </w:rPr>
        <w:t>I: Fisher exact test, II: T-test</w:t>
      </w:r>
    </w:p>
    <w:p w14:paraId="1BA3E937" w14:textId="052F422A" w:rsidR="000735B5" w:rsidRPr="00276F3D" w:rsidRDefault="000735B5" w:rsidP="000735B5">
      <w:pPr>
        <w:rPr>
          <w:rFonts w:ascii="Arial" w:hAnsi="Arial" w:cs="Arial"/>
          <w:sz w:val="16"/>
          <w:szCs w:val="16"/>
          <w:lang w:val="en-US"/>
        </w:rPr>
      </w:pPr>
      <w:r w:rsidRPr="00276F3D">
        <w:rPr>
          <w:rFonts w:ascii="Arial" w:hAnsi="Arial" w:cs="Arial"/>
          <w:sz w:val="16"/>
          <w:szCs w:val="16"/>
          <w:lang w:val="en-US"/>
        </w:rPr>
        <w:t xml:space="preserve">* Scores for rating the difficulty of </w:t>
      </w:r>
      <w:r w:rsidR="003D6FB5">
        <w:rPr>
          <w:rFonts w:ascii="Arial" w:hAnsi="Arial" w:cs="Arial"/>
          <w:sz w:val="16"/>
          <w:szCs w:val="16"/>
          <w:lang w:val="en-US"/>
        </w:rPr>
        <w:t xml:space="preserve">the </w:t>
      </w:r>
      <w:r w:rsidRPr="00276F3D">
        <w:rPr>
          <w:rFonts w:ascii="Arial" w:hAnsi="Arial" w:cs="Arial"/>
          <w:sz w:val="16"/>
          <w:szCs w:val="16"/>
          <w:lang w:val="en-US"/>
        </w:rPr>
        <w:t>BW/DD method</w:t>
      </w:r>
      <w:r w:rsidR="003D6FB5">
        <w:rPr>
          <w:rFonts w:ascii="Arial" w:hAnsi="Arial" w:cs="Arial"/>
          <w:sz w:val="16"/>
          <w:szCs w:val="16"/>
          <w:lang w:val="en-US"/>
        </w:rPr>
        <w:t>s</w:t>
      </w:r>
      <w:r w:rsidRPr="00276F3D">
        <w:rPr>
          <w:rFonts w:ascii="Arial" w:hAnsi="Arial" w:cs="Arial"/>
          <w:sz w:val="16"/>
          <w:szCs w:val="16"/>
          <w:lang w:val="en-US"/>
        </w:rPr>
        <w:t xml:space="preserve"> ranged from 0</w:t>
      </w:r>
      <w:r w:rsidR="003D6FB5">
        <w:rPr>
          <w:rFonts w:ascii="Arial" w:hAnsi="Arial" w:cs="Arial"/>
          <w:sz w:val="16"/>
          <w:szCs w:val="16"/>
          <w:lang w:val="en-US"/>
        </w:rPr>
        <w:t xml:space="preserve"> to </w:t>
      </w:r>
      <w:r w:rsidRPr="00276F3D">
        <w:rPr>
          <w:rFonts w:ascii="Arial" w:hAnsi="Arial" w:cs="Arial"/>
          <w:sz w:val="16"/>
          <w:szCs w:val="16"/>
          <w:lang w:val="en-US"/>
        </w:rPr>
        <w:t xml:space="preserve">100, </w:t>
      </w:r>
      <w:r w:rsidR="003D6FB5">
        <w:rPr>
          <w:rFonts w:ascii="Arial" w:hAnsi="Arial" w:cs="Arial"/>
          <w:sz w:val="16"/>
          <w:szCs w:val="16"/>
          <w:lang w:val="en-US"/>
        </w:rPr>
        <w:t xml:space="preserve">with </w:t>
      </w:r>
      <w:r w:rsidRPr="00276F3D">
        <w:rPr>
          <w:rFonts w:ascii="Arial" w:hAnsi="Arial" w:cs="Arial"/>
          <w:sz w:val="16"/>
          <w:szCs w:val="16"/>
          <w:lang w:val="en-US"/>
        </w:rPr>
        <w:t xml:space="preserve">0 </w:t>
      </w:r>
      <w:r w:rsidR="003D6FB5" w:rsidRPr="00276F3D">
        <w:rPr>
          <w:rFonts w:ascii="Arial" w:hAnsi="Arial" w:cs="Arial"/>
          <w:sz w:val="16"/>
          <w:szCs w:val="16"/>
          <w:lang w:val="en-US"/>
        </w:rPr>
        <w:t>indicat</w:t>
      </w:r>
      <w:r w:rsidR="003D6FB5">
        <w:rPr>
          <w:rFonts w:ascii="Arial" w:hAnsi="Arial" w:cs="Arial"/>
          <w:sz w:val="16"/>
          <w:szCs w:val="16"/>
          <w:lang w:val="en-US"/>
        </w:rPr>
        <w:t>ing</w:t>
      </w:r>
      <w:r w:rsidR="003D6FB5" w:rsidRPr="00276F3D">
        <w:rPr>
          <w:rFonts w:ascii="Arial" w:hAnsi="Arial" w:cs="Arial"/>
          <w:sz w:val="16"/>
          <w:szCs w:val="16"/>
          <w:lang w:val="en-US"/>
        </w:rPr>
        <w:t xml:space="preserve"> </w:t>
      </w:r>
      <w:r w:rsidRPr="00276F3D">
        <w:rPr>
          <w:rFonts w:ascii="Arial" w:hAnsi="Arial" w:cs="Arial"/>
          <w:sz w:val="16"/>
          <w:szCs w:val="16"/>
          <w:lang w:val="en-US"/>
        </w:rPr>
        <w:t xml:space="preserve">not difficult at all </w:t>
      </w:r>
      <w:r w:rsidR="003D6FB5">
        <w:rPr>
          <w:rFonts w:ascii="Arial" w:hAnsi="Arial" w:cs="Arial"/>
          <w:sz w:val="16"/>
          <w:szCs w:val="16"/>
          <w:lang w:val="en-US"/>
        </w:rPr>
        <w:t xml:space="preserve">and </w:t>
      </w:r>
      <w:r w:rsidRPr="00276F3D">
        <w:rPr>
          <w:rFonts w:ascii="Arial" w:hAnsi="Arial" w:cs="Arial"/>
          <w:sz w:val="16"/>
          <w:szCs w:val="16"/>
          <w:lang w:val="en-US"/>
        </w:rPr>
        <w:t>100 indicat</w:t>
      </w:r>
      <w:r w:rsidR="003D6FB5">
        <w:rPr>
          <w:rFonts w:ascii="Arial" w:hAnsi="Arial" w:cs="Arial"/>
          <w:sz w:val="16"/>
          <w:szCs w:val="16"/>
          <w:lang w:val="en-US"/>
        </w:rPr>
        <w:t xml:space="preserve">ing the greatest possible </w:t>
      </w:r>
      <w:r w:rsidRPr="00276F3D">
        <w:rPr>
          <w:rFonts w:ascii="Arial" w:hAnsi="Arial" w:cs="Arial"/>
          <w:sz w:val="16"/>
          <w:szCs w:val="16"/>
          <w:lang w:val="en-US"/>
        </w:rPr>
        <w:t>difficult</w:t>
      </w:r>
      <w:r w:rsidR="003D6FB5">
        <w:rPr>
          <w:rFonts w:ascii="Arial" w:hAnsi="Arial" w:cs="Arial"/>
          <w:sz w:val="16"/>
          <w:szCs w:val="16"/>
          <w:lang w:val="en-US"/>
        </w:rPr>
        <w:t>y</w:t>
      </w:r>
      <w:r w:rsidRPr="00276F3D">
        <w:rPr>
          <w:rFonts w:ascii="Arial" w:hAnsi="Arial" w:cs="Arial"/>
          <w:sz w:val="16"/>
          <w:szCs w:val="16"/>
          <w:lang w:val="en-US"/>
        </w:rPr>
        <w:t>.</w:t>
      </w:r>
    </w:p>
    <w:p w14:paraId="28ACECEB" w14:textId="77777777" w:rsidR="00E8308A" w:rsidRPr="00276F3D" w:rsidRDefault="00E8308A" w:rsidP="0075538B">
      <w:pPr>
        <w:rPr>
          <w:rFonts w:ascii="Arial" w:hAnsi="Arial" w:cs="Arial"/>
          <w:sz w:val="16"/>
          <w:szCs w:val="16"/>
          <w:lang w:val="en-US"/>
        </w:rPr>
      </w:pPr>
    </w:p>
    <w:p w14:paraId="3689D854" w14:textId="77777777" w:rsidR="005B1019" w:rsidRPr="00276F3D" w:rsidRDefault="005B1019" w:rsidP="0075538B">
      <w:pPr>
        <w:rPr>
          <w:rFonts w:ascii="Times New Roman" w:hAnsi="Times New Roman" w:cs="Times New Roman"/>
          <w:lang w:val="en-US"/>
        </w:rPr>
      </w:pPr>
    </w:p>
    <w:p w14:paraId="523D7E72" w14:textId="03BE5817" w:rsidR="00190A84" w:rsidRPr="00276F3D" w:rsidRDefault="00190A84">
      <w:pPr>
        <w:rPr>
          <w:rFonts w:ascii="Arial" w:hAnsi="Arial" w:cs="Arial"/>
          <w:color w:val="000000" w:themeColor="text1"/>
          <w:sz w:val="16"/>
          <w:szCs w:val="16"/>
          <w:lang w:val="en-US"/>
        </w:rPr>
      </w:pPr>
    </w:p>
    <w:sectPr w:rsidR="00190A84" w:rsidRPr="00276F3D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69DADF" w14:textId="77777777" w:rsidR="008232A4" w:rsidRDefault="008232A4" w:rsidP="00D67481">
      <w:r>
        <w:separator/>
      </w:r>
    </w:p>
  </w:endnote>
  <w:endnote w:type="continuationSeparator" w:id="0">
    <w:p w14:paraId="24B576CE" w14:textId="77777777" w:rsidR="008232A4" w:rsidRDefault="008232A4" w:rsidP="00D674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5AB857" w14:textId="49A36075" w:rsidR="00D67481" w:rsidRDefault="00D67481" w:rsidP="004405F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A633B7">
      <w:rPr>
        <w:rStyle w:val="PageNumber"/>
        <w:noProof/>
      </w:rPr>
      <w:t>1</w:t>
    </w:r>
    <w:r>
      <w:rPr>
        <w:rStyle w:val="PageNumber"/>
      </w:rPr>
      <w:fldChar w:fldCharType="end"/>
    </w:r>
  </w:p>
  <w:p w14:paraId="786CCF54" w14:textId="77777777" w:rsidR="00D67481" w:rsidRDefault="00D674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87169" w14:textId="77777777" w:rsidR="00D67481" w:rsidRDefault="00D674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DB9A30" w14:textId="77777777" w:rsidR="008232A4" w:rsidRDefault="008232A4" w:rsidP="00D67481">
      <w:r>
        <w:separator/>
      </w:r>
    </w:p>
  </w:footnote>
  <w:footnote w:type="continuationSeparator" w:id="0">
    <w:p w14:paraId="3C9332D8" w14:textId="77777777" w:rsidR="008232A4" w:rsidRDefault="008232A4" w:rsidP="00D674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8E7E72"/>
    <w:multiLevelType w:val="hybridMultilevel"/>
    <w:tmpl w:val="FC608E24"/>
    <w:lvl w:ilvl="0" w:tplc="7C08E2C4">
      <w:start w:val="14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B232C2"/>
    <w:multiLevelType w:val="hybridMultilevel"/>
    <w:tmpl w:val="5D76DF4C"/>
    <w:lvl w:ilvl="0" w:tplc="5D24896C">
      <w:start w:val="1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401CC0"/>
    <w:multiLevelType w:val="hybridMultilevel"/>
    <w:tmpl w:val="3DD0BD12"/>
    <w:lvl w:ilvl="0" w:tplc="00000001">
      <w:start w:val="1"/>
      <w:numFmt w:val="bullet"/>
      <w:lvlText w:val="•"/>
      <w:lvlJc w:val="left"/>
      <w:pPr>
        <w:ind w:left="360" w:hanging="360"/>
      </w:p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3913720">
    <w:abstractNumId w:val="2"/>
  </w:num>
  <w:num w:numId="2" w16cid:durableId="1352301161">
    <w:abstractNumId w:val="0"/>
  </w:num>
  <w:num w:numId="3" w16cid:durableId="3491416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38B"/>
    <w:rsid w:val="00002A83"/>
    <w:rsid w:val="000240CE"/>
    <w:rsid w:val="000476BD"/>
    <w:rsid w:val="000577C4"/>
    <w:rsid w:val="000735B5"/>
    <w:rsid w:val="0008315F"/>
    <w:rsid w:val="00084E4F"/>
    <w:rsid w:val="00093C60"/>
    <w:rsid w:val="000A6EFF"/>
    <w:rsid w:val="000B7007"/>
    <w:rsid w:val="000D30FB"/>
    <w:rsid w:val="00112F45"/>
    <w:rsid w:val="00117439"/>
    <w:rsid w:val="001224EB"/>
    <w:rsid w:val="00125E4D"/>
    <w:rsid w:val="00136175"/>
    <w:rsid w:val="0015004A"/>
    <w:rsid w:val="00162881"/>
    <w:rsid w:val="00166450"/>
    <w:rsid w:val="00166FA9"/>
    <w:rsid w:val="00173BEB"/>
    <w:rsid w:val="00184D0F"/>
    <w:rsid w:val="001855BF"/>
    <w:rsid w:val="0019057F"/>
    <w:rsid w:val="0019068A"/>
    <w:rsid w:val="00190A84"/>
    <w:rsid w:val="00190E31"/>
    <w:rsid w:val="00195420"/>
    <w:rsid w:val="001C14B6"/>
    <w:rsid w:val="001C3CA3"/>
    <w:rsid w:val="001D6005"/>
    <w:rsid w:val="001E2E1F"/>
    <w:rsid w:val="001E6023"/>
    <w:rsid w:val="001F5D5B"/>
    <w:rsid w:val="001F6B1E"/>
    <w:rsid w:val="00220F7D"/>
    <w:rsid w:val="00222ED4"/>
    <w:rsid w:val="0022732A"/>
    <w:rsid w:val="00260AC3"/>
    <w:rsid w:val="002615F8"/>
    <w:rsid w:val="00263D58"/>
    <w:rsid w:val="00272FE7"/>
    <w:rsid w:val="002757BE"/>
    <w:rsid w:val="00276F3D"/>
    <w:rsid w:val="00292E94"/>
    <w:rsid w:val="002A62B8"/>
    <w:rsid w:val="002B4BCA"/>
    <w:rsid w:val="002C4735"/>
    <w:rsid w:val="002C6AC5"/>
    <w:rsid w:val="002D4E65"/>
    <w:rsid w:val="002E3122"/>
    <w:rsid w:val="002E7972"/>
    <w:rsid w:val="00316F7A"/>
    <w:rsid w:val="00342AA8"/>
    <w:rsid w:val="003754D1"/>
    <w:rsid w:val="00375BE6"/>
    <w:rsid w:val="00380011"/>
    <w:rsid w:val="00386FCD"/>
    <w:rsid w:val="003A4810"/>
    <w:rsid w:val="003B34F8"/>
    <w:rsid w:val="003B44AA"/>
    <w:rsid w:val="003B7BB2"/>
    <w:rsid w:val="003D6FB5"/>
    <w:rsid w:val="003E12F0"/>
    <w:rsid w:val="003E26C8"/>
    <w:rsid w:val="003F1906"/>
    <w:rsid w:val="003F3F14"/>
    <w:rsid w:val="003F43F2"/>
    <w:rsid w:val="00401A12"/>
    <w:rsid w:val="00405D23"/>
    <w:rsid w:val="00407D8A"/>
    <w:rsid w:val="00415AF9"/>
    <w:rsid w:val="00416670"/>
    <w:rsid w:val="00420688"/>
    <w:rsid w:val="004475FD"/>
    <w:rsid w:val="00450D69"/>
    <w:rsid w:val="0046339B"/>
    <w:rsid w:val="00485B4C"/>
    <w:rsid w:val="004969F3"/>
    <w:rsid w:val="00496C54"/>
    <w:rsid w:val="004A16C2"/>
    <w:rsid w:val="004B36C4"/>
    <w:rsid w:val="004B3DEC"/>
    <w:rsid w:val="004B3EDD"/>
    <w:rsid w:val="004C07A6"/>
    <w:rsid w:val="004C150F"/>
    <w:rsid w:val="004C389F"/>
    <w:rsid w:val="004D2BE6"/>
    <w:rsid w:val="004D47A8"/>
    <w:rsid w:val="004D5D62"/>
    <w:rsid w:val="004D6456"/>
    <w:rsid w:val="004E055E"/>
    <w:rsid w:val="004F4B7B"/>
    <w:rsid w:val="00500BF9"/>
    <w:rsid w:val="00501324"/>
    <w:rsid w:val="00505271"/>
    <w:rsid w:val="00512533"/>
    <w:rsid w:val="005157D8"/>
    <w:rsid w:val="0052225D"/>
    <w:rsid w:val="00543646"/>
    <w:rsid w:val="00547402"/>
    <w:rsid w:val="00550450"/>
    <w:rsid w:val="005511C7"/>
    <w:rsid w:val="00561909"/>
    <w:rsid w:val="00573E8B"/>
    <w:rsid w:val="00580D1D"/>
    <w:rsid w:val="00583049"/>
    <w:rsid w:val="00584C43"/>
    <w:rsid w:val="00586EEB"/>
    <w:rsid w:val="005B1019"/>
    <w:rsid w:val="005B1FC7"/>
    <w:rsid w:val="005C1021"/>
    <w:rsid w:val="005C170C"/>
    <w:rsid w:val="005C67F5"/>
    <w:rsid w:val="005C6C3E"/>
    <w:rsid w:val="005D6543"/>
    <w:rsid w:val="005E098F"/>
    <w:rsid w:val="006002C7"/>
    <w:rsid w:val="00607C7F"/>
    <w:rsid w:val="0061355A"/>
    <w:rsid w:val="00621220"/>
    <w:rsid w:val="00626B00"/>
    <w:rsid w:val="00650E97"/>
    <w:rsid w:val="00666F61"/>
    <w:rsid w:val="00680B55"/>
    <w:rsid w:val="00685203"/>
    <w:rsid w:val="006863B8"/>
    <w:rsid w:val="006C3DAE"/>
    <w:rsid w:val="006D6184"/>
    <w:rsid w:val="006D67D6"/>
    <w:rsid w:val="006E78E7"/>
    <w:rsid w:val="007161D0"/>
    <w:rsid w:val="00716DED"/>
    <w:rsid w:val="007173BF"/>
    <w:rsid w:val="00745F0F"/>
    <w:rsid w:val="0075538B"/>
    <w:rsid w:val="00766E48"/>
    <w:rsid w:val="0077593E"/>
    <w:rsid w:val="007810F9"/>
    <w:rsid w:val="00783F28"/>
    <w:rsid w:val="007919FA"/>
    <w:rsid w:val="007B644A"/>
    <w:rsid w:val="007C6E9E"/>
    <w:rsid w:val="007D03F6"/>
    <w:rsid w:val="007D2173"/>
    <w:rsid w:val="00802393"/>
    <w:rsid w:val="008046D3"/>
    <w:rsid w:val="00805EBE"/>
    <w:rsid w:val="0081071E"/>
    <w:rsid w:val="00814F14"/>
    <w:rsid w:val="008232A4"/>
    <w:rsid w:val="00833140"/>
    <w:rsid w:val="00844322"/>
    <w:rsid w:val="00845000"/>
    <w:rsid w:val="00847A39"/>
    <w:rsid w:val="00847E8B"/>
    <w:rsid w:val="00855271"/>
    <w:rsid w:val="00856565"/>
    <w:rsid w:val="00857540"/>
    <w:rsid w:val="008765DA"/>
    <w:rsid w:val="008843AB"/>
    <w:rsid w:val="00886E31"/>
    <w:rsid w:val="00891F3E"/>
    <w:rsid w:val="00895632"/>
    <w:rsid w:val="008A7D98"/>
    <w:rsid w:val="008B46DC"/>
    <w:rsid w:val="008D24EA"/>
    <w:rsid w:val="008D70D7"/>
    <w:rsid w:val="008F41E8"/>
    <w:rsid w:val="008F7F68"/>
    <w:rsid w:val="00917671"/>
    <w:rsid w:val="00925886"/>
    <w:rsid w:val="00935B84"/>
    <w:rsid w:val="00937DF8"/>
    <w:rsid w:val="00951B4C"/>
    <w:rsid w:val="009556C3"/>
    <w:rsid w:val="00955E56"/>
    <w:rsid w:val="0098610C"/>
    <w:rsid w:val="009B3D3E"/>
    <w:rsid w:val="009D6E16"/>
    <w:rsid w:val="009F085E"/>
    <w:rsid w:val="009F7E7B"/>
    <w:rsid w:val="00A37C8A"/>
    <w:rsid w:val="00A54B13"/>
    <w:rsid w:val="00A633B7"/>
    <w:rsid w:val="00A81DE6"/>
    <w:rsid w:val="00A8657D"/>
    <w:rsid w:val="00AA7316"/>
    <w:rsid w:val="00AC5013"/>
    <w:rsid w:val="00AE0221"/>
    <w:rsid w:val="00AE1406"/>
    <w:rsid w:val="00AE1BE2"/>
    <w:rsid w:val="00AE3EE5"/>
    <w:rsid w:val="00AE6F34"/>
    <w:rsid w:val="00AE710B"/>
    <w:rsid w:val="00AF2CE2"/>
    <w:rsid w:val="00B00522"/>
    <w:rsid w:val="00B028D6"/>
    <w:rsid w:val="00B109CE"/>
    <w:rsid w:val="00B20B3C"/>
    <w:rsid w:val="00B40AB3"/>
    <w:rsid w:val="00B4192B"/>
    <w:rsid w:val="00B47E0F"/>
    <w:rsid w:val="00B538BD"/>
    <w:rsid w:val="00B63D2C"/>
    <w:rsid w:val="00B7286C"/>
    <w:rsid w:val="00B75817"/>
    <w:rsid w:val="00B77069"/>
    <w:rsid w:val="00B80DA7"/>
    <w:rsid w:val="00B84765"/>
    <w:rsid w:val="00B8622B"/>
    <w:rsid w:val="00BB4CF3"/>
    <w:rsid w:val="00BB60AD"/>
    <w:rsid w:val="00BD49A1"/>
    <w:rsid w:val="00BE57B8"/>
    <w:rsid w:val="00BF167A"/>
    <w:rsid w:val="00C10AD5"/>
    <w:rsid w:val="00C215E3"/>
    <w:rsid w:val="00C33773"/>
    <w:rsid w:val="00C377ED"/>
    <w:rsid w:val="00C54194"/>
    <w:rsid w:val="00C60EEE"/>
    <w:rsid w:val="00C81D8C"/>
    <w:rsid w:val="00C91605"/>
    <w:rsid w:val="00C9432C"/>
    <w:rsid w:val="00CB4C2B"/>
    <w:rsid w:val="00CB52ED"/>
    <w:rsid w:val="00CB694F"/>
    <w:rsid w:val="00CB7B82"/>
    <w:rsid w:val="00CC3DEB"/>
    <w:rsid w:val="00CC6D76"/>
    <w:rsid w:val="00CD4AB5"/>
    <w:rsid w:val="00CD7AF5"/>
    <w:rsid w:val="00CE3C68"/>
    <w:rsid w:val="00D0247D"/>
    <w:rsid w:val="00D27407"/>
    <w:rsid w:val="00D34A70"/>
    <w:rsid w:val="00D44FF4"/>
    <w:rsid w:val="00D530C2"/>
    <w:rsid w:val="00D5388B"/>
    <w:rsid w:val="00D566E2"/>
    <w:rsid w:val="00D67481"/>
    <w:rsid w:val="00D67EF2"/>
    <w:rsid w:val="00D83A54"/>
    <w:rsid w:val="00D92869"/>
    <w:rsid w:val="00D93E15"/>
    <w:rsid w:val="00DA21BF"/>
    <w:rsid w:val="00DB5767"/>
    <w:rsid w:val="00DB6F0E"/>
    <w:rsid w:val="00DB764A"/>
    <w:rsid w:val="00DD09EC"/>
    <w:rsid w:val="00DD6F71"/>
    <w:rsid w:val="00DD7488"/>
    <w:rsid w:val="00DE6681"/>
    <w:rsid w:val="00E03DFA"/>
    <w:rsid w:val="00E14C58"/>
    <w:rsid w:val="00E158B7"/>
    <w:rsid w:val="00E174AC"/>
    <w:rsid w:val="00E22ACE"/>
    <w:rsid w:val="00E30C4F"/>
    <w:rsid w:val="00E40C61"/>
    <w:rsid w:val="00E44809"/>
    <w:rsid w:val="00E47EB3"/>
    <w:rsid w:val="00E61523"/>
    <w:rsid w:val="00E777DF"/>
    <w:rsid w:val="00E8308A"/>
    <w:rsid w:val="00E85740"/>
    <w:rsid w:val="00E922E8"/>
    <w:rsid w:val="00EA2F28"/>
    <w:rsid w:val="00EA7F0C"/>
    <w:rsid w:val="00EB425B"/>
    <w:rsid w:val="00EC0324"/>
    <w:rsid w:val="00EF15B7"/>
    <w:rsid w:val="00EF1CFE"/>
    <w:rsid w:val="00EF47B0"/>
    <w:rsid w:val="00EF51AE"/>
    <w:rsid w:val="00F02001"/>
    <w:rsid w:val="00F0373D"/>
    <w:rsid w:val="00F05FF1"/>
    <w:rsid w:val="00F24EA9"/>
    <w:rsid w:val="00F25302"/>
    <w:rsid w:val="00F84701"/>
    <w:rsid w:val="00FB26C2"/>
    <w:rsid w:val="00FB7B86"/>
    <w:rsid w:val="00FC010E"/>
    <w:rsid w:val="00FC1738"/>
    <w:rsid w:val="00FD0EB2"/>
    <w:rsid w:val="00FD2492"/>
    <w:rsid w:val="00FE2D42"/>
    <w:rsid w:val="00FE48DA"/>
    <w:rsid w:val="00FE7E62"/>
    <w:rsid w:val="02BD745B"/>
    <w:rsid w:val="314BF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8E1D5"/>
  <w15:chartTrackingRefBased/>
  <w15:docId w15:val="{B36FC006-CFB0-844C-B4AD-24D59E197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nl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3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5538B"/>
    <w:rPr>
      <w:rFonts w:ascii="Calibri" w:eastAsia="Calibri" w:hAnsi="Calibri" w:cs="Calibr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38B"/>
    <w:rPr>
      <w:rFonts w:ascii="Calibri" w:eastAsia="Calibri" w:hAnsi="Calibri" w:cs="Calibri"/>
      <w:sz w:val="20"/>
      <w:szCs w:val="20"/>
      <w:lang w:val="en-US" w:eastAsia="en-US"/>
    </w:rPr>
  </w:style>
  <w:style w:type="table" w:styleId="TableGrid">
    <w:name w:val="Table Grid"/>
    <w:basedOn w:val="TableNormal"/>
    <w:uiPriority w:val="39"/>
    <w:rsid w:val="0075538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57D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75BE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BE6"/>
    <w:rPr>
      <w:rFonts w:asciiTheme="minorHAnsi" w:eastAsiaTheme="minorEastAsia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BE6"/>
    <w:rPr>
      <w:rFonts w:ascii="Calibri" w:eastAsia="Calibri" w:hAnsi="Calibri" w:cs="Calibri"/>
      <w:b/>
      <w:bCs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4D47A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674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7481"/>
  </w:style>
  <w:style w:type="character" w:styleId="PageNumber">
    <w:name w:val="page number"/>
    <w:basedOn w:val="DefaultParagraphFont"/>
    <w:uiPriority w:val="99"/>
    <w:semiHidden/>
    <w:unhideWhenUsed/>
    <w:rsid w:val="00D67481"/>
  </w:style>
  <w:style w:type="paragraph" w:styleId="Header">
    <w:name w:val="header"/>
    <w:basedOn w:val="Normal"/>
    <w:link w:val="HeaderChar"/>
    <w:uiPriority w:val="99"/>
    <w:unhideWhenUsed/>
    <w:rsid w:val="00D674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7481"/>
  </w:style>
  <w:style w:type="character" w:customStyle="1" w:styleId="Mention1">
    <w:name w:val="Mention1"/>
    <w:basedOn w:val="DefaultParagraphFont"/>
    <w:uiPriority w:val="99"/>
    <w:unhideWhenUsed/>
    <w:rsid w:val="00401A12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276F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9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f245a12-c3aa-4079-aff5-a89d3cb5f525">
      <Terms xmlns="http://schemas.microsoft.com/office/infopath/2007/PartnerControls"/>
    </lcf76f155ced4ddcb4097134ff3c332f>
    <TaxCatchAll xmlns="9ec70c17-2378-469a-ba67-0e22f8d368a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A1E0EA3B82E446BCF66CAD9BE6B113" ma:contentTypeVersion="14" ma:contentTypeDescription="Een nieuw document maken." ma:contentTypeScope="" ma:versionID="650b2f05d44a177fbad91a38d7a8faa0">
  <xsd:schema xmlns:xsd="http://www.w3.org/2001/XMLSchema" xmlns:xs="http://www.w3.org/2001/XMLSchema" xmlns:p="http://schemas.microsoft.com/office/2006/metadata/properties" xmlns:ns2="5f245a12-c3aa-4079-aff5-a89d3cb5f525" xmlns:ns3="9ec70c17-2378-469a-ba67-0e22f8d368a8" targetNamespace="http://schemas.microsoft.com/office/2006/metadata/properties" ma:root="true" ma:fieldsID="349f8a40c01156e6f4ebfbc1281bbb07" ns2:_="" ns3:_="">
    <xsd:import namespace="5f245a12-c3aa-4079-aff5-a89d3cb5f525"/>
    <xsd:import namespace="9ec70c17-2378-469a-ba67-0e22f8d368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245a12-c3aa-4079-aff5-a89d3cb5f5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Afbeelding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c70c17-2378-469a-ba67-0e22f8d368a8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78a0cfb0-1150-4882-94c6-3ffc69beb4b7}" ma:internalName="TaxCatchAll" ma:showField="CatchAllData" ma:web="9ec70c17-2378-469a-ba67-0e22f8d368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010F0A-4C88-4C45-8D0F-863DD29028B7}">
  <ds:schemaRefs>
    <ds:schemaRef ds:uri="http://schemas.microsoft.com/office/2006/metadata/properties"/>
    <ds:schemaRef ds:uri="http://schemas.microsoft.com/office/infopath/2007/PartnerControls"/>
    <ds:schemaRef ds:uri="5f245a12-c3aa-4079-aff5-a89d3cb5f525"/>
    <ds:schemaRef ds:uri="9ec70c17-2378-469a-ba67-0e22f8d368a8"/>
  </ds:schemaRefs>
</ds:datastoreItem>
</file>

<file path=customXml/itemProps2.xml><?xml version="1.0" encoding="utf-8"?>
<ds:datastoreItem xmlns:ds="http://schemas.openxmlformats.org/officeDocument/2006/customXml" ds:itemID="{283593E1-4335-47DD-9D07-3AA44DF176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B132D2-6FB7-4EAB-8F7D-7752AE1EE5D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 (epi)</dc:creator>
  <cp:keywords/>
  <dc:description/>
  <cp:lastModifiedBy>Zhang, X (epi)</cp:lastModifiedBy>
  <cp:revision>14</cp:revision>
  <dcterms:created xsi:type="dcterms:W3CDTF">2022-09-29T20:00:00Z</dcterms:created>
  <dcterms:modified xsi:type="dcterms:W3CDTF">2023-10-24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A1E0EA3B82E446BCF66CAD9BE6B113</vt:lpwstr>
  </property>
  <property fmtid="{D5CDD505-2E9C-101B-9397-08002B2CF9AE}" pid="3" name="MediaServiceImageTags">
    <vt:lpwstr/>
  </property>
</Properties>
</file>